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22BE0" w14:textId="1E2B79D0" w:rsidR="003808E5" w:rsidRPr="002B4DA8" w:rsidRDefault="003808E5" w:rsidP="003808E5">
      <w:pPr>
        <w:ind w:firstLineChars="0" w:firstLine="0"/>
        <w:jc w:val="center"/>
        <w:outlineLvl w:val="0"/>
        <w:rPr>
          <w:rFonts w:ascii="Calibri" w:hAnsi="Calibri" w:cs="Arial"/>
          <w:b/>
          <w:sz w:val="21"/>
          <w:szCs w:val="21"/>
        </w:rPr>
      </w:pPr>
      <w:bookmarkStart w:id="0" w:name="OLE_LINK186"/>
      <w:bookmarkStart w:id="1" w:name="OLE_LINK187"/>
      <w:bookmarkStart w:id="2" w:name="OLE_LINK212"/>
      <w:bookmarkStart w:id="3" w:name="OLE_LINK213"/>
      <w:bookmarkStart w:id="4" w:name="OLE_LINK214"/>
      <w:r w:rsidRPr="002B4DA8">
        <w:rPr>
          <w:rFonts w:ascii="Calibri" w:hAnsi="Calibri" w:cs="Arial"/>
          <w:b/>
          <w:sz w:val="21"/>
          <w:szCs w:val="21"/>
        </w:rPr>
        <w:t xml:space="preserve">Table </w:t>
      </w:r>
      <w:r w:rsidR="00E276C4">
        <w:rPr>
          <w:rFonts w:ascii="Calibri" w:hAnsi="Calibri" w:cs="Arial"/>
          <w:b/>
          <w:sz w:val="21"/>
          <w:szCs w:val="21"/>
        </w:rPr>
        <w:t>S</w:t>
      </w:r>
      <w:r w:rsidRPr="002B4DA8">
        <w:rPr>
          <w:rFonts w:ascii="Calibri" w:hAnsi="Calibri" w:cs="Arial"/>
          <w:b/>
          <w:sz w:val="21"/>
          <w:szCs w:val="21"/>
        </w:rPr>
        <w:t xml:space="preserve">1 </w:t>
      </w:r>
      <w:bookmarkStart w:id="5" w:name="OLE_LINK129"/>
      <w:bookmarkStart w:id="6" w:name="OLE_LINK130"/>
      <w:r w:rsidR="00B612AF">
        <w:rPr>
          <w:rFonts w:ascii="Calibri" w:hAnsi="Calibri" w:cs="Arial"/>
          <w:b/>
          <w:sz w:val="21"/>
          <w:szCs w:val="21"/>
        </w:rPr>
        <w:t xml:space="preserve">Binding sites of </w:t>
      </w:r>
      <w:r w:rsidR="00CF4940">
        <w:rPr>
          <w:rFonts w:ascii="Calibri" w:hAnsi="Calibri" w:cs="Arial"/>
          <w:b/>
          <w:sz w:val="21"/>
          <w:szCs w:val="21"/>
        </w:rPr>
        <w:t>anti-</w:t>
      </w:r>
      <w:r w:rsidRPr="002B4DA8">
        <w:rPr>
          <w:rFonts w:ascii="Calibri" w:hAnsi="Calibri" w:cs="Arial"/>
          <w:b/>
          <w:sz w:val="21"/>
          <w:szCs w:val="21"/>
        </w:rPr>
        <w:t>EGFR</w:t>
      </w:r>
      <w:bookmarkEnd w:id="5"/>
      <w:bookmarkEnd w:id="6"/>
      <w:r w:rsidR="00CF4940">
        <w:rPr>
          <w:rFonts w:ascii="Calibri" w:hAnsi="Calibri" w:cs="Arial"/>
          <w:b/>
          <w:sz w:val="21"/>
          <w:szCs w:val="21"/>
        </w:rPr>
        <w:t xml:space="preserve"> antibodies</w:t>
      </w:r>
    </w:p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843"/>
      </w:tblGrid>
      <w:tr w:rsidR="00CF4940" w:rsidRPr="00DD0A34" w14:paraId="6B5171C0" w14:textId="460ECAEA" w:rsidTr="00CF4940">
        <w:trPr>
          <w:trHeight w:val="320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FD68" w14:textId="3B17D517" w:rsidR="00CF4940" w:rsidRPr="00DD0A34" w:rsidRDefault="00CF4940" w:rsidP="00554FF5">
            <w:pPr>
              <w:spacing w:line="240" w:lineRule="auto"/>
              <w:ind w:firstLineChars="0" w:firstLine="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27C4" w14:textId="3B7C6A76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Binding sit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8B5CCF" w14:textId="3ED0F17C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FR extracellular d</w:t>
            </w:r>
            <w:r w:rsidR="006C120D">
              <w:rPr>
                <w:rFonts w:ascii="Arial" w:eastAsia="DengXian" w:hAnsi="Arial" w:cs="Arial"/>
                <w:color w:val="000000"/>
                <w:sz w:val="18"/>
                <w:szCs w:val="18"/>
              </w:rPr>
              <w:t>o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main</w:t>
            </w:r>
          </w:p>
        </w:tc>
      </w:tr>
      <w:tr w:rsidR="00CF4940" w:rsidRPr="00DD0A34" w14:paraId="598DFCCA" w14:textId="3D7436F5" w:rsidTr="00CF4940">
        <w:trPr>
          <w:trHeight w:val="395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D401" w14:textId="3252CE8F" w:rsidR="00CF4940" w:rsidRPr="00DD0A34" w:rsidRDefault="00CF4940" w:rsidP="00D6609A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bookmarkStart w:id="7" w:name="_GoBack"/>
            <w:bookmarkEnd w:id="7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etuximab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A93" w14:textId="453C1F4F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bookmarkStart w:id="8" w:name="OLE_LINK463"/>
            <w:bookmarkStart w:id="9" w:name="OLE_LINK464"/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Q384, Q408, H409, K443, K465, I467, N473</w:t>
            </w:r>
            <w:bookmarkEnd w:id="8"/>
            <w:bookmarkEnd w:id="9"/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6D32F7" w14:textId="39DD5DF2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omain III</w:t>
            </w:r>
          </w:p>
        </w:tc>
      </w:tr>
      <w:tr w:rsidR="00CF4940" w:rsidRPr="00DD0A34" w14:paraId="083BF0F5" w14:textId="2E48FF07" w:rsidTr="00CF4940">
        <w:trPr>
          <w:trHeight w:val="3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719" w14:textId="7350470D" w:rsidR="00CF4940" w:rsidRPr="00DD0A34" w:rsidRDefault="00CF4940" w:rsidP="00D6609A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B46" w14:textId="1609A2A2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356, H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8C74" w14:textId="3C58158E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omain III</w:t>
            </w:r>
          </w:p>
        </w:tc>
      </w:tr>
      <w:tr w:rsidR="00CF4940" w:rsidRPr="00DD0A34" w14:paraId="40F1B21D" w14:textId="075800AE" w:rsidTr="00072348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998" w14:textId="6CADFB99" w:rsidR="00CF4940" w:rsidRPr="00DD0A34" w:rsidRDefault="00CF4940" w:rsidP="00D6609A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0F3F" w14:textId="5C206745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R353, S356, H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C530" w14:textId="6AD1558B" w:rsidR="00CF4940" w:rsidRPr="00DD0A34" w:rsidRDefault="00CF4940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Domain III</w:t>
            </w:r>
          </w:p>
        </w:tc>
      </w:tr>
      <w:tr w:rsidR="00072348" w:rsidRPr="00DD0A34" w14:paraId="623335BD" w14:textId="77777777" w:rsidTr="00CF4940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C535FEA" w14:textId="03B40675" w:rsidR="00072348" w:rsidRDefault="00072348" w:rsidP="00D6609A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5935E7C" w14:textId="4C737396" w:rsidR="00072348" w:rsidRDefault="00072348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53, D355, F3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9CAA04" w14:textId="7F1DEE69" w:rsidR="00072348" w:rsidRDefault="00072348" w:rsidP="00CF4940">
            <w:pPr>
              <w:spacing w:line="240" w:lineRule="auto"/>
              <w:ind w:firstLineChars="0" w:firstLine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Domain III</w:t>
            </w:r>
          </w:p>
        </w:tc>
      </w:tr>
      <w:bookmarkEnd w:id="0"/>
      <w:bookmarkEnd w:id="1"/>
      <w:bookmarkEnd w:id="2"/>
      <w:bookmarkEnd w:id="3"/>
      <w:bookmarkEnd w:id="4"/>
    </w:tbl>
    <w:p w14:paraId="436D72E3" w14:textId="77777777" w:rsidR="009610ED" w:rsidRDefault="009610ED" w:rsidP="002B4DA8">
      <w:pPr>
        <w:ind w:firstLineChars="0" w:firstLine="0"/>
        <w:rPr>
          <w:rFonts w:asciiTheme="minorHAnsi" w:hAnsiTheme="minorHAnsi" w:cstheme="minorBidi"/>
          <w:kern w:val="0"/>
          <w:szCs w:val="24"/>
          <w:lang w:eastAsia="en-US"/>
        </w:rPr>
      </w:pPr>
    </w:p>
    <w:sectPr w:rsidR="009610ED" w:rsidSect="00DB6B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94C2F" w14:textId="77777777" w:rsidR="00CD24CE" w:rsidRDefault="00CD24CE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1E31D7E0" w14:textId="77777777" w:rsidR="00CD24CE" w:rsidRDefault="00CD24CE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-简">
    <w:altName w:val="黑体"/>
    <w:panose1 w:val="02000000000000000000"/>
    <w:charset w:val="86"/>
    <w:family w:val="auto"/>
    <w:pitch w:val="variable"/>
    <w:sig w:usb0="8000002F" w:usb1="090F004A" w:usb2="00000010" w:usb3="00000000" w:csb0="003E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0F0FA" w14:textId="77777777" w:rsidR="00DB6B21" w:rsidRDefault="00CD24CE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41B3E" w14:textId="77777777" w:rsidR="00DB6B21" w:rsidRDefault="00CD24CE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E0A5A" w14:textId="77777777" w:rsidR="00DB6B21" w:rsidRDefault="00CD24CE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1890" w14:textId="77777777" w:rsidR="00CD24CE" w:rsidRDefault="00CD24CE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0B1FCECF" w14:textId="77777777" w:rsidR="00CD24CE" w:rsidRDefault="00CD24CE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1671C" w14:textId="77777777" w:rsidR="00DB6B21" w:rsidRDefault="00D73DBA" w:rsidP="00B72EFF">
    <w:pPr>
      <w:pStyle w:val="a8"/>
      <w:framePr w:wrap="none" w:vAnchor="text" w:hAnchor="margin" w:xAlign="right" w:y="1"/>
      <w:ind w:firstLine="360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F5D7FA1" w14:textId="77777777" w:rsidR="00DB6B21" w:rsidRDefault="00CD24CE" w:rsidP="00DB6B21">
    <w:pPr>
      <w:pStyle w:val="a8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2C6A7" w14:textId="77777777" w:rsidR="00DB6B21" w:rsidRDefault="00D73DBA" w:rsidP="00B64CA2">
    <w:pPr>
      <w:pStyle w:val="a8"/>
      <w:framePr w:wrap="none" w:vAnchor="text" w:hAnchor="margin" w:xAlign="right" w:y="1"/>
      <w:pBdr>
        <w:bottom w:val="none" w:sz="0" w:space="0" w:color="auto"/>
      </w:pBdr>
      <w:ind w:firstLine="360"/>
      <w:rPr>
        <w:rStyle w:val="aa"/>
      </w:rPr>
    </w:pPr>
    <w:r>
      <w:rPr>
        <w:rStyle w:val="aa"/>
        <w:rFonts w:hint="eastAsia"/>
      </w:rPr>
      <w:t xml:space="preserve">Page </w:t>
    </w: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05703F">
      <w:rPr>
        <w:rStyle w:val="aa"/>
        <w:noProof/>
      </w:rPr>
      <w:t>1</w:t>
    </w:r>
    <w:r>
      <w:rPr>
        <w:rStyle w:val="aa"/>
      </w:rPr>
      <w:fldChar w:fldCharType="end"/>
    </w:r>
  </w:p>
  <w:p w14:paraId="4EBBEDFA" w14:textId="77777777" w:rsidR="00B64CA2" w:rsidRDefault="00CD24CE" w:rsidP="00B64CA2">
    <w:pPr>
      <w:pStyle w:val="a8"/>
      <w:pBdr>
        <w:bottom w:val="none" w:sz="0" w:space="0" w:color="auto"/>
      </w:pBdr>
      <w:ind w:right="360"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739650" w14:textId="77777777" w:rsidR="00DB6B21" w:rsidRDefault="00CD24CE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8E5"/>
    <w:rsid w:val="00004DE0"/>
    <w:rsid w:val="00007308"/>
    <w:rsid w:val="00021042"/>
    <w:rsid w:val="000211F2"/>
    <w:rsid w:val="000525F0"/>
    <w:rsid w:val="0005703F"/>
    <w:rsid w:val="00060590"/>
    <w:rsid w:val="00072348"/>
    <w:rsid w:val="0009336E"/>
    <w:rsid w:val="00095DA3"/>
    <w:rsid w:val="00097EB8"/>
    <w:rsid w:val="000B7AFD"/>
    <w:rsid w:val="000C083E"/>
    <w:rsid w:val="000D29C6"/>
    <w:rsid w:val="000F3B69"/>
    <w:rsid w:val="000F5A24"/>
    <w:rsid w:val="0010242A"/>
    <w:rsid w:val="00105D90"/>
    <w:rsid w:val="0012154F"/>
    <w:rsid w:val="001239FF"/>
    <w:rsid w:val="00125FFB"/>
    <w:rsid w:val="001315D0"/>
    <w:rsid w:val="001514FD"/>
    <w:rsid w:val="00152AC2"/>
    <w:rsid w:val="00156F27"/>
    <w:rsid w:val="00174620"/>
    <w:rsid w:val="0018440A"/>
    <w:rsid w:val="00186AC6"/>
    <w:rsid w:val="001B73A7"/>
    <w:rsid w:val="001D1B7E"/>
    <w:rsid w:val="001D27AB"/>
    <w:rsid w:val="001D5D4C"/>
    <w:rsid w:val="001D5E92"/>
    <w:rsid w:val="001D6E53"/>
    <w:rsid w:val="001E025D"/>
    <w:rsid w:val="001F1C65"/>
    <w:rsid w:val="002025E6"/>
    <w:rsid w:val="002042D2"/>
    <w:rsid w:val="00205007"/>
    <w:rsid w:val="0020519B"/>
    <w:rsid w:val="002249CA"/>
    <w:rsid w:val="0022565A"/>
    <w:rsid w:val="00226244"/>
    <w:rsid w:val="00243B68"/>
    <w:rsid w:val="002636FF"/>
    <w:rsid w:val="00264BFF"/>
    <w:rsid w:val="002740D6"/>
    <w:rsid w:val="002752E3"/>
    <w:rsid w:val="00277740"/>
    <w:rsid w:val="00287466"/>
    <w:rsid w:val="002935E4"/>
    <w:rsid w:val="00295596"/>
    <w:rsid w:val="002B4DA8"/>
    <w:rsid w:val="002C4450"/>
    <w:rsid w:val="002C624A"/>
    <w:rsid w:val="002D2D98"/>
    <w:rsid w:val="002D7464"/>
    <w:rsid w:val="002E0323"/>
    <w:rsid w:val="002E5EB3"/>
    <w:rsid w:val="002F1F43"/>
    <w:rsid w:val="0031178A"/>
    <w:rsid w:val="00320051"/>
    <w:rsid w:val="003215A7"/>
    <w:rsid w:val="003259DD"/>
    <w:rsid w:val="00326B58"/>
    <w:rsid w:val="00327036"/>
    <w:rsid w:val="00335185"/>
    <w:rsid w:val="00335C3D"/>
    <w:rsid w:val="00342D46"/>
    <w:rsid w:val="0034593C"/>
    <w:rsid w:val="003522F5"/>
    <w:rsid w:val="003702C0"/>
    <w:rsid w:val="00370459"/>
    <w:rsid w:val="003714AD"/>
    <w:rsid w:val="003766AB"/>
    <w:rsid w:val="003808E5"/>
    <w:rsid w:val="00383E8D"/>
    <w:rsid w:val="003960FB"/>
    <w:rsid w:val="003A0F10"/>
    <w:rsid w:val="003A26B0"/>
    <w:rsid w:val="003A7BE8"/>
    <w:rsid w:val="003B250B"/>
    <w:rsid w:val="003D306A"/>
    <w:rsid w:val="003F0DFA"/>
    <w:rsid w:val="003F60B5"/>
    <w:rsid w:val="00430DBA"/>
    <w:rsid w:val="00443B1A"/>
    <w:rsid w:val="00447CED"/>
    <w:rsid w:val="00455671"/>
    <w:rsid w:val="00460FD8"/>
    <w:rsid w:val="004655CC"/>
    <w:rsid w:val="0048314E"/>
    <w:rsid w:val="004866E6"/>
    <w:rsid w:val="00486AD7"/>
    <w:rsid w:val="00490EA5"/>
    <w:rsid w:val="004932BB"/>
    <w:rsid w:val="00495E84"/>
    <w:rsid w:val="004A363E"/>
    <w:rsid w:val="004B660F"/>
    <w:rsid w:val="004C3C05"/>
    <w:rsid w:val="004E6C01"/>
    <w:rsid w:val="004F4BB4"/>
    <w:rsid w:val="004F5D67"/>
    <w:rsid w:val="00502C7C"/>
    <w:rsid w:val="00502EEC"/>
    <w:rsid w:val="00510B0D"/>
    <w:rsid w:val="005148BC"/>
    <w:rsid w:val="00526891"/>
    <w:rsid w:val="00526C11"/>
    <w:rsid w:val="005473DC"/>
    <w:rsid w:val="00570468"/>
    <w:rsid w:val="0057154B"/>
    <w:rsid w:val="0057549F"/>
    <w:rsid w:val="00581338"/>
    <w:rsid w:val="00586FCA"/>
    <w:rsid w:val="005D4E18"/>
    <w:rsid w:val="005F4A22"/>
    <w:rsid w:val="006020EA"/>
    <w:rsid w:val="0060272C"/>
    <w:rsid w:val="00605943"/>
    <w:rsid w:val="00610C9C"/>
    <w:rsid w:val="00620555"/>
    <w:rsid w:val="0062129C"/>
    <w:rsid w:val="006317E8"/>
    <w:rsid w:val="00636546"/>
    <w:rsid w:val="0064327B"/>
    <w:rsid w:val="00644394"/>
    <w:rsid w:val="0068185F"/>
    <w:rsid w:val="00686AB6"/>
    <w:rsid w:val="006B2E59"/>
    <w:rsid w:val="006C120D"/>
    <w:rsid w:val="006C7C2D"/>
    <w:rsid w:val="006D4096"/>
    <w:rsid w:val="006D7C9D"/>
    <w:rsid w:val="006E1289"/>
    <w:rsid w:val="006E444B"/>
    <w:rsid w:val="006F34B3"/>
    <w:rsid w:val="006F4FB6"/>
    <w:rsid w:val="007006F5"/>
    <w:rsid w:val="00703C0E"/>
    <w:rsid w:val="007663C3"/>
    <w:rsid w:val="00787369"/>
    <w:rsid w:val="0079199D"/>
    <w:rsid w:val="007A0518"/>
    <w:rsid w:val="007A6F3E"/>
    <w:rsid w:val="007B5CC6"/>
    <w:rsid w:val="007D045F"/>
    <w:rsid w:val="007D675B"/>
    <w:rsid w:val="007E122F"/>
    <w:rsid w:val="00803D83"/>
    <w:rsid w:val="0081173B"/>
    <w:rsid w:val="00814DA1"/>
    <w:rsid w:val="00826826"/>
    <w:rsid w:val="00836CF4"/>
    <w:rsid w:val="0084610B"/>
    <w:rsid w:val="0086522D"/>
    <w:rsid w:val="00871B83"/>
    <w:rsid w:val="008741D1"/>
    <w:rsid w:val="00874B4F"/>
    <w:rsid w:val="00882865"/>
    <w:rsid w:val="0089442C"/>
    <w:rsid w:val="00895C78"/>
    <w:rsid w:val="00897533"/>
    <w:rsid w:val="008B62DD"/>
    <w:rsid w:val="008E7802"/>
    <w:rsid w:val="00901DE2"/>
    <w:rsid w:val="00906A44"/>
    <w:rsid w:val="00921BFF"/>
    <w:rsid w:val="009610ED"/>
    <w:rsid w:val="00963971"/>
    <w:rsid w:val="00975031"/>
    <w:rsid w:val="00994B27"/>
    <w:rsid w:val="009C7437"/>
    <w:rsid w:val="009D4A3D"/>
    <w:rsid w:val="009E61E3"/>
    <w:rsid w:val="00A141BB"/>
    <w:rsid w:val="00A20D3C"/>
    <w:rsid w:val="00A52B3B"/>
    <w:rsid w:val="00A609F3"/>
    <w:rsid w:val="00A71E4F"/>
    <w:rsid w:val="00A74FB7"/>
    <w:rsid w:val="00A83E27"/>
    <w:rsid w:val="00A8486A"/>
    <w:rsid w:val="00A952C3"/>
    <w:rsid w:val="00AA32F0"/>
    <w:rsid w:val="00AB0DDA"/>
    <w:rsid w:val="00AB297A"/>
    <w:rsid w:val="00AB4725"/>
    <w:rsid w:val="00AE625C"/>
    <w:rsid w:val="00AE6C98"/>
    <w:rsid w:val="00AF12B1"/>
    <w:rsid w:val="00B00E4E"/>
    <w:rsid w:val="00B24C64"/>
    <w:rsid w:val="00B33239"/>
    <w:rsid w:val="00B372BE"/>
    <w:rsid w:val="00B46C3C"/>
    <w:rsid w:val="00B612AF"/>
    <w:rsid w:val="00B743BE"/>
    <w:rsid w:val="00B91256"/>
    <w:rsid w:val="00BC62F5"/>
    <w:rsid w:val="00BE276A"/>
    <w:rsid w:val="00BE7F1F"/>
    <w:rsid w:val="00C04674"/>
    <w:rsid w:val="00C13E2C"/>
    <w:rsid w:val="00C275CB"/>
    <w:rsid w:val="00C33E93"/>
    <w:rsid w:val="00C35395"/>
    <w:rsid w:val="00C42157"/>
    <w:rsid w:val="00C475D7"/>
    <w:rsid w:val="00C5057F"/>
    <w:rsid w:val="00C5212C"/>
    <w:rsid w:val="00C56212"/>
    <w:rsid w:val="00C74896"/>
    <w:rsid w:val="00C76076"/>
    <w:rsid w:val="00C80946"/>
    <w:rsid w:val="00C8675F"/>
    <w:rsid w:val="00C90FE2"/>
    <w:rsid w:val="00C95A33"/>
    <w:rsid w:val="00CA7A9B"/>
    <w:rsid w:val="00CD24CE"/>
    <w:rsid w:val="00CD38FE"/>
    <w:rsid w:val="00CF4940"/>
    <w:rsid w:val="00CF654A"/>
    <w:rsid w:val="00D0512F"/>
    <w:rsid w:val="00D10433"/>
    <w:rsid w:val="00D1586B"/>
    <w:rsid w:val="00D21438"/>
    <w:rsid w:val="00D21EE9"/>
    <w:rsid w:val="00D30D4E"/>
    <w:rsid w:val="00D37D08"/>
    <w:rsid w:val="00D5426F"/>
    <w:rsid w:val="00D60AF9"/>
    <w:rsid w:val="00D6609A"/>
    <w:rsid w:val="00D6761E"/>
    <w:rsid w:val="00D73DBA"/>
    <w:rsid w:val="00D75779"/>
    <w:rsid w:val="00DA16B6"/>
    <w:rsid w:val="00DA7C50"/>
    <w:rsid w:val="00DB28F0"/>
    <w:rsid w:val="00DD75C3"/>
    <w:rsid w:val="00DE10C1"/>
    <w:rsid w:val="00DF5212"/>
    <w:rsid w:val="00E01992"/>
    <w:rsid w:val="00E02249"/>
    <w:rsid w:val="00E1139E"/>
    <w:rsid w:val="00E17CBA"/>
    <w:rsid w:val="00E276C4"/>
    <w:rsid w:val="00E656DC"/>
    <w:rsid w:val="00E77748"/>
    <w:rsid w:val="00E805E1"/>
    <w:rsid w:val="00E95410"/>
    <w:rsid w:val="00EA3205"/>
    <w:rsid w:val="00EA6AAB"/>
    <w:rsid w:val="00EF515E"/>
    <w:rsid w:val="00EF578A"/>
    <w:rsid w:val="00EF5D8E"/>
    <w:rsid w:val="00EF796F"/>
    <w:rsid w:val="00F07AF2"/>
    <w:rsid w:val="00F2241B"/>
    <w:rsid w:val="00F27101"/>
    <w:rsid w:val="00F44F96"/>
    <w:rsid w:val="00F454CB"/>
    <w:rsid w:val="00F6527E"/>
    <w:rsid w:val="00F71F29"/>
    <w:rsid w:val="00F73ABA"/>
    <w:rsid w:val="00F80647"/>
    <w:rsid w:val="00F80FFF"/>
    <w:rsid w:val="00F97385"/>
    <w:rsid w:val="00FA3C49"/>
    <w:rsid w:val="00FA3CBD"/>
    <w:rsid w:val="00FA6C41"/>
    <w:rsid w:val="00FB6C19"/>
    <w:rsid w:val="00FC0FFA"/>
    <w:rsid w:val="00FD33E7"/>
    <w:rsid w:val="00FD3D76"/>
    <w:rsid w:val="00FD48D8"/>
    <w:rsid w:val="00FD6FF5"/>
    <w:rsid w:val="00FE14A4"/>
    <w:rsid w:val="00FE1AB8"/>
    <w:rsid w:val="00FE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2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08E5"/>
    <w:pPr>
      <w:widowControl w:val="0"/>
      <w:spacing w:before="120" w:after="60" w:line="520" w:lineRule="exact"/>
      <w:ind w:firstLineChars="200" w:firstLine="200"/>
      <w:jc w:val="both"/>
    </w:pPr>
    <w:rPr>
      <w:rFonts w:ascii="Times New Roman" w:hAnsi="Times New Roman" w:cs="Times New Roman"/>
      <w:kern w:val="2"/>
      <w:szCs w:val="22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E805E1"/>
    <w:pPr>
      <w:keepNext/>
      <w:spacing w:before="240" w:after="240"/>
      <w:ind w:firstLineChars="0" w:firstLine="0"/>
      <w:jc w:val="center"/>
      <w:outlineLvl w:val="0"/>
    </w:pPr>
    <w:rPr>
      <w:rFonts w:eastAsia="黑体"/>
      <w:b/>
      <w:bCs/>
      <w:kern w:val="0"/>
      <w:sz w:val="32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805E1"/>
    <w:pPr>
      <w:keepNext/>
      <w:keepLines/>
      <w:spacing w:before="240" w:after="120"/>
      <w:ind w:firstLineChars="0" w:firstLine="0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05E1"/>
    <w:pPr>
      <w:keepNext/>
      <w:keepLines/>
      <w:spacing w:before="180" w:after="120"/>
      <w:ind w:firstLineChars="0" w:firstLine="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805E1"/>
    <w:pPr>
      <w:keepNext/>
      <w:keepLines/>
      <w:spacing w:after="120"/>
      <w:ind w:firstLineChars="100" w:firstLine="10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805E1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05E1"/>
    <w:rPr>
      <w:rFonts w:ascii="Times New Roman" w:eastAsia="黑体" w:hAnsi="Times New Roman" w:cs="Times New Roman"/>
      <w:b/>
      <w:bCs/>
      <w:sz w:val="32"/>
      <w:lang w:eastAsia="zh-CN"/>
    </w:rPr>
  </w:style>
  <w:style w:type="character" w:customStyle="1" w:styleId="20">
    <w:name w:val="标题 2 字符"/>
    <w:basedOn w:val="a0"/>
    <w:link w:val="2"/>
    <w:uiPriority w:val="9"/>
    <w:rsid w:val="00E805E1"/>
    <w:rPr>
      <w:rFonts w:ascii="Times New Roman" w:hAnsi="Times New Roman" w:cstheme="majorBidi"/>
      <w:b/>
      <w:bCs/>
      <w:kern w:val="2"/>
      <w:sz w:val="30"/>
      <w:szCs w:val="32"/>
      <w:lang w:eastAsia="zh-CN"/>
    </w:rPr>
  </w:style>
  <w:style w:type="character" w:customStyle="1" w:styleId="30">
    <w:name w:val="标题 3 字符"/>
    <w:basedOn w:val="a0"/>
    <w:link w:val="3"/>
    <w:uiPriority w:val="9"/>
    <w:rsid w:val="00E805E1"/>
    <w:rPr>
      <w:rFonts w:ascii="Times New Roman" w:hAnsi="Times New Roman" w:cs="Times New Roman"/>
      <w:b/>
      <w:bCs/>
      <w:kern w:val="2"/>
      <w:sz w:val="28"/>
      <w:szCs w:val="32"/>
      <w:lang w:eastAsia="zh-CN"/>
    </w:rPr>
  </w:style>
  <w:style w:type="character" w:customStyle="1" w:styleId="40">
    <w:name w:val="标题 4 字符"/>
    <w:basedOn w:val="a0"/>
    <w:link w:val="4"/>
    <w:uiPriority w:val="9"/>
    <w:rsid w:val="00E805E1"/>
    <w:rPr>
      <w:rFonts w:ascii="Times New Roman" w:hAnsi="Times New Roman" w:cstheme="majorBidi"/>
      <w:b/>
      <w:bCs/>
      <w:kern w:val="2"/>
      <w:szCs w:val="28"/>
      <w:lang w:eastAsia="zh-CN"/>
    </w:rPr>
  </w:style>
  <w:style w:type="paragraph" w:customStyle="1" w:styleId="a3">
    <w:name w:val="图片"/>
    <w:basedOn w:val="a"/>
    <w:qFormat/>
    <w:rsid w:val="00E805E1"/>
    <w:pPr>
      <w:spacing w:line="240" w:lineRule="auto"/>
      <w:ind w:firstLineChars="0" w:firstLine="0"/>
      <w:jc w:val="center"/>
    </w:pPr>
    <w:rPr>
      <w:bCs/>
    </w:rPr>
  </w:style>
  <w:style w:type="paragraph" w:customStyle="1" w:styleId="a4">
    <w:name w:val="图片名"/>
    <w:basedOn w:val="a"/>
    <w:qFormat/>
    <w:rsid w:val="00E805E1"/>
    <w:pPr>
      <w:spacing w:line="240" w:lineRule="auto"/>
      <w:ind w:firstLineChars="0" w:firstLine="0"/>
      <w:jc w:val="center"/>
    </w:pPr>
    <w:rPr>
      <w:rFonts w:eastAsia="黑体-简"/>
      <w:b/>
      <w:bCs/>
      <w:sz w:val="21"/>
    </w:rPr>
  </w:style>
  <w:style w:type="paragraph" w:customStyle="1" w:styleId="a5">
    <w:name w:val="图注"/>
    <w:basedOn w:val="a"/>
    <w:qFormat/>
    <w:rsid w:val="00E805E1"/>
    <w:pPr>
      <w:spacing w:before="60" w:after="120" w:line="240" w:lineRule="auto"/>
      <w:ind w:firstLineChars="0" w:firstLine="0"/>
      <w:jc w:val="center"/>
    </w:pPr>
    <w:rPr>
      <w:rFonts w:eastAsia="黑体-简"/>
      <w:bCs/>
      <w:sz w:val="21"/>
    </w:rPr>
  </w:style>
  <w:style w:type="paragraph" w:customStyle="1" w:styleId="a6">
    <w:name w:val="表名"/>
    <w:basedOn w:val="3"/>
    <w:qFormat/>
    <w:rsid w:val="00E805E1"/>
    <w:pPr>
      <w:spacing w:before="120" w:after="0" w:line="240" w:lineRule="auto"/>
      <w:jc w:val="center"/>
    </w:pPr>
    <w:rPr>
      <w:rFonts w:eastAsia="黑体"/>
      <w:sz w:val="21"/>
    </w:rPr>
  </w:style>
  <w:style w:type="paragraph" w:customStyle="1" w:styleId="a7">
    <w:name w:val="表内容"/>
    <w:basedOn w:val="a6"/>
    <w:qFormat/>
    <w:rsid w:val="00E805E1"/>
    <w:rPr>
      <w:rFonts w:eastAsia="宋体"/>
      <w:b w:val="0"/>
    </w:rPr>
  </w:style>
  <w:style w:type="character" w:customStyle="1" w:styleId="50">
    <w:name w:val="标题 5 字符"/>
    <w:basedOn w:val="a0"/>
    <w:link w:val="5"/>
    <w:uiPriority w:val="9"/>
    <w:rsid w:val="00E805E1"/>
    <w:rPr>
      <w:rFonts w:ascii="Times New Roman" w:hAnsi="Times New Roman" w:cs="Times New Roman"/>
      <w:b/>
      <w:bCs/>
      <w:kern w:val="2"/>
      <w:sz w:val="28"/>
      <w:szCs w:val="28"/>
      <w:lang w:eastAsia="zh-CN"/>
    </w:rPr>
  </w:style>
  <w:style w:type="paragraph" w:styleId="a8">
    <w:name w:val="header"/>
    <w:basedOn w:val="a"/>
    <w:link w:val="a9"/>
    <w:uiPriority w:val="99"/>
    <w:unhideWhenUsed/>
    <w:rsid w:val="00380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808E5"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aa">
    <w:name w:val="page number"/>
    <w:basedOn w:val="a0"/>
    <w:uiPriority w:val="99"/>
    <w:semiHidden/>
    <w:unhideWhenUsed/>
    <w:rsid w:val="003808E5"/>
  </w:style>
  <w:style w:type="paragraph" w:styleId="ab">
    <w:name w:val="footer"/>
    <w:basedOn w:val="a"/>
    <w:link w:val="ac"/>
    <w:uiPriority w:val="99"/>
    <w:unhideWhenUsed/>
    <w:rsid w:val="003808E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808E5"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ad">
    <w:name w:val="List Paragraph"/>
    <w:basedOn w:val="a"/>
    <w:uiPriority w:val="34"/>
    <w:qFormat/>
    <w:rsid w:val="00FD33E7"/>
    <w:pPr>
      <w:ind w:firstLine="420"/>
    </w:pPr>
  </w:style>
  <w:style w:type="paragraph" w:styleId="ae">
    <w:name w:val="Balloon Text"/>
    <w:basedOn w:val="a"/>
    <w:link w:val="af"/>
    <w:uiPriority w:val="99"/>
    <w:semiHidden/>
    <w:unhideWhenUsed/>
    <w:rsid w:val="00CF4940"/>
    <w:pPr>
      <w:spacing w:before="0" w:after="0" w:line="240" w:lineRule="auto"/>
    </w:pPr>
    <w:rPr>
      <w:rFonts w:ascii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F4940"/>
    <w:rPr>
      <w:rFonts w:ascii="宋体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Headings</vt:lpstr>
      </vt:variant>
      <vt:variant>
        <vt:i4>16</vt:i4>
      </vt:variant>
    </vt:vector>
  </HeadingPairs>
  <TitlesOfParts>
    <vt:vector size="16" baseType="lpstr">
      <vt:lpstr>/</vt:lpstr>
      <vt:lpstr>Fig. 1. rLZ-8 could cause hepatic carcinoma cell death in vivo and in vitro.</vt:lpstr>
      <vt:lpstr>/</vt:lpstr>
      <vt:lpstr>Fig. 2. rLZ-8 could be intensely internalized into cells.</vt:lpstr>
      <vt:lpstr>/</vt:lpstr>
      <vt:lpstr>(a-c) Immunofluorescent staining of EGFR, TfR or actin after 10 μg/mL rLZ-8 trea</vt:lpstr>
      <vt:lpstr>/</vt:lpstr>
      <vt:lpstr>Different types of PDX models (LI6280, LI1097, LI0050, LI0334, LI6611) of HCC we</vt:lpstr>
      <vt:lpstr>/</vt:lpstr>
      <vt:lpstr>(a) ITC experiments employing purified EGFR ectodomain and rLZ-8. The molar rati</vt:lpstr>
      <vt:lpstr>/</vt:lpstr>
      <vt:lpstr>(a, b) rLZ-8Wt or rLZ-8Mut 1-3 (red) treated on Hep3B cells for different times,</vt:lpstr>
      <vt:lpstr>/</vt:lpstr>
      <vt:lpstr>(a-c) Biacore analysis. rLZ-8 was immobilized onto sensor chips and EGFRWt EGFR</vt:lpstr>
      <vt:lpstr>Table 1 Mutants of rLZ-8 and EGFR</vt:lpstr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341</dc:creator>
  <cp:keywords/>
  <dc:description/>
  <cp:lastModifiedBy>Microsoft Office User</cp:lastModifiedBy>
  <cp:revision>13</cp:revision>
  <cp:lastPrinted>2018-10-11T05:45:00Z</cp:lastPrinted>
  <dcterms:created xsi:type="dcterms:W3CDTF">2020-02-18T05:39:00Z</dcterms:created>
  <dcterms:modified xsi:type="dcterms:W3CDTF">2020-03-15T13:57:00Z</dcterms:modified>
</cp:coreProperties>
</file>